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FDF" w:rsidRPr="001F6340" w:rsidRDefault="008A4400" w:rsidP="00046FD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046FDF" w:rsidRPr="001F634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C12C1">
        <w:rPr>
          <w:rFonts w:ascii="Times New Roman" w:hAnsi="Times New Roman" w:cs="Times New Roman"/>
          <w:b/>
          <w:sz w:val="20"/>
          <w:szCs w:val="20"/>
        </w:rPr>
        <w:t>2</w:t>
      </w:r>
      <w:bookmarkEnd w:id="0"/>
      <w:r w:rsidR="00046FDF" w:rsidRPr="001F6340">
        <w:rPr>
          <w:rFonts w:ascii="Times New Roman" w:hAnsi="Times New Roman" w:cs="Times New Roman"/>
          <w:sz w:val="20"/>
          <w:szCs w:val="20"/>
        </w:rPr>
        <w:t>Alternative genes used as targets of the pathogen using TALEs</w:t>
      </w:r>
    </w:p>
    <w:tbl>
      <w:tblPr>
        <w:tblStyle w:val="LightShading"/>
        <w:tblW w:w="10035" w:type="dxa"/>
        <w:tblLayout w:type="fixed"/>
        <w:tblLook w:val="04A0"/>
      </w:tblPr>
      <w:tblGrid>
        <w:gridCol w:w="2410"/>
        <w:gridCol w:w="2812"/>
        <w:gridCol w:w="1829"/>
        <w:gridCol w:w="2984"/>
      </w:tblGrid>
      <w:tr w:rsidR="00046FDF" w:rsidRPr="001F6340" w:rsidTr="001F6340">
        <w:trPr>
          <w:cnfStyle w:val="1000000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E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10035" w:type="dxa"/>
            <w:gridSpan w:val="4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transcription factors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sTFIIAγ5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(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mall subunit of TFIIA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ltiple diseases caused by </w:t>
            </w: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omona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TALEs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ang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7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sTFIIAγ1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(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mall subunit of TFIIA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blight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hXo7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io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7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10035" w:type="dxa"/>
            <w:gridSpan w:val="4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 transcription factors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ind w:right="-226"/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OsTFX1 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bZIP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TF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blight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hXo6, </w:t>
            </w: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B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io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2007; Tran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8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sERF#123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(AP2/ERF TF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blight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B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8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CsLOB1 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(TF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us bacterial canker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hA4, </w:t>
            </w: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hAW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hA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4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UPA17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GRF family TF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spot disease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Bs3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y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9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UPA20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HLH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family TF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spot disease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Bs3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y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="00054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07,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10035" w:type="dxa"/>
            <w:gridSpan w:val="4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s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OsSULTR3;6 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ulphat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transporter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shd w:val="clear" w:color="auto" w:fill="FFFFFF"/>
              <w:outlineLvl w:val="0"/>
              <w:cnfStyle w:val="000000100000"/>
              <w:rPr>
                <w:rFonts w:ascii="Times New Roman" w:hAnsi="Times New Roman" w:cs="Times New Roman"/>
                <w:bCs/>
                <w:color w:val="000000"/>
                <w:kern w:val="36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Cs/>
                <w:color w:val="000000"/>
                <w:kern w:val="36"/>
                <w:sz w:val="20"/>
                <w:szCs w:val="20"/>
              </w:rPr>
              <w:t>Bacterial Leaf Streak</w:t>
            </w:r>
          </w:p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2g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nada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4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sLsi1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(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ilicon transporter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pStyle w:val="Heading1"/>
              <w:shd w:val="clear" w:color="auto" w:fill="FFFFFF"/>
              <w:spacing w:before="0" w:after="0"/>
              <w:outlineLvl w:val="0"/>
              <w:cnfStyle w:val="000000000000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Bacterial Leaf Streak</w:t>
            </w:r>
          </w:p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AL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nada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2014; </w:t>
            </w: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u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3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sPHO1;3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(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hosphate transporter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pStyle w:val="Heading1"/>
              <w:shd w:val="clear" w:color="auto" w:fill="FFFFFF"/>
              <w:spacing w:before="0" w:after="0"/>
              <w:outlineLvl w:val="0"/>
              <w:cnfStyle w:val="000000100000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Bacterial Leaf Streak</w:t>
            </w:r>
          </w:p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AO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nada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2014; </w:t>
            </w: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u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3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sNPF6.3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(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Nitrate and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uxin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transporter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pStyle w:val="Heading1"/>
              <w:shd w:val="clear" w:color="auto" w:fill="FFFFFF"/>
              <w:spacing w:before="0" w:after="0"/>
              <w:outlineLvl w:val="0"/>
              <w:cnfStyle w:val="000000000000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Bacterial Leaf Streak</w:t>
            </w:r>
          </w:p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AE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nada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2014; </w:t>
            </w: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u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3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10035" w:type="dxa"/>
            <w:gridSpan w:val="4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to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hormones associated genes  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UPA1-5 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uxin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-induced genes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spot disease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Bs3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oi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2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sDOX-1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(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2-oxoglutarate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ioxygenas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SA)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pStyle w:val="Heading1"/>
              <w:shd w:val="clear" w:color="auto" w:fill="FFFFFF"/>
              <w:spacing w:before="0" w:after="0"/>
              <w:outlineLvl w:val="0"/>
              <w:cnfStyle w:val="000000100000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Bacterial Leaf Streak</w:t>
            </w:r>
          </w:p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AQ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nada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2014; </w:t>
            </w: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u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3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TaNCED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(</w:t>
            </w:r>
            <w:r w:rsidRPr="001F6340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9-cis-epoxycarotenoid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ioxygenas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ABA)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cterial leaf streak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8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g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10035" w:type="dxa"/>
            <w:gridSpan w:val="4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wall associated genes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sPL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ectat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yas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leaf blight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AB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ücke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OsWAK51 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(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Wall-associated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inas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WAK) receptor-like protein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leaf blight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ES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ücke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UPA6-7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(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α-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xpansins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spot disease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Bs3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oi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2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UPA8  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ectat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yas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spot disease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Bs3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oi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2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UPA15 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nnan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ynthas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spot disease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Bs3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y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9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10035" w:type="dxa"/>
            <w:gridSpan w:val="4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metabolites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UPA11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thocyanidin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hamnosyl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ransferases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spot disease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Bs3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oi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2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UPA14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nositol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3-kinase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spot disease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Bs3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y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9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sFNS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lavon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ynthas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pStyle w:val="Heading1"/>
              <w:shd w:val="clear" w:color="auto" w:fill="FFFFFF"/>
              <w:spacing w:before="0" w:after="0"/>
              <w:outlineLvl w:val="0"/>
              <w:cnfStyle w:val="000000000000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Bacterial Leaf Streak</w:t>
            </w:r>
          </w:p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AQ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nada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4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10035" w:type="dxa"/>
            <w:gridSpan w:val="4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genes with different functions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OsHEN1 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(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RNA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methyltransferas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pStyle w:val="Heading1"/>
              <w:shd w:val="clear" w:color="auto" w:fill="FFFFFF"/>
              <w:spacing w:before="0" w:after="0"/>
              <w:outlineLvl w:val="0"/>
              <w:cnfStyle w:val="000000000000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lastRenderedPageBreak/>
              <w:t>Bacterial Leaf Streak</w:t>
            </w:r>
          </w:p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alAP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nadas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2014; </w:t>
            </w: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u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13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lastRenderedPageBreak/>
              <w:t>OsHLS1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iston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cetyltransferase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pStyle w:val="Heading1"/>
              <w:shd w:val="clear" w:color="auto" w:fill="FFFFFF"/>
              <w:spacing w:before="0" w:after="0"/>
              <w:outlineLvl w:val="0"/>
              <w:cnfStyle w:val="000000100000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Bacterial leaf blight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BA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ücke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sFBX109</w:t>
            </w:r>
            <w:r w:rsidRPr="001F6340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 xml:space="preserve"> (</w:t>
            </w: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biquitination</w:t>
            </w:r>
            <w:proofErr w:type="spellEnd"/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and protein degradation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leaf blight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AD</w:t>
            </w:r>
            <w:proofErr w:type="spellEnd"/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ücke</w:t>
            </w:r>
            <w:proofErr w:type="spellEnd"/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  <w:tr w:rsidR="00046FDF" w:rsidRPr="001F6340" w:rsidTr="001F6340">
        <w:trPr>
          <w:cnfStyle w:val="000000100000"/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PA21 (RNA‐binding protein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1F6340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46FDF"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erial spot disease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Bs3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y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9</w:t>
            </w:r>
          </w:p>
        </w:tc>
      </w:tr>
      <w:tr w:rsidR="00046FDF" w:rsidRPr="001F6340" w:rsidTr="001F6340">
        <w:trPr>
          <w:trHeight w:val="310"/>
        </w:trPr>
        <w:tc>
          <w:tcPr>
            <w:cnfStyle w:val="001000000000"/>
            <w:tcW w:w="2410" w:type="dxa"/>
            <w:noWrap/>
            <w:hideMark/>
          </w:tcPr>
          <w:p w:rsidR="00046FDF" w:rsidRPr="001F6340" w:rsidRDefault="00046FDF" w:rsidP="001F634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PA22 (Light‐induced protein)</w:t>
            </w:r>
          </w:p>
        </w:tc>
        <w:tc>
          <w:tcPr>
            <w:tcW w:w="2812" w:type="dxa"/>
            <w:noWrap/>
            <w:hideMark/>
          </w:tcPr>
          <w:p w:rsidR="00046FDF" w:rsidRPr="001F6340" w:rsidRDefault="001F6340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46FDF"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erial spot disease</w:t>
            </w:r>
          </w:p>
        </w:tc>
        <w:tc>
          <w:tcPr>
            <w:tcW w:w="1829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Bs3</w:t>
            </w:r>
          </w:p>
        </w:tc>
        <w:tc>
          <w:tcPr>
            <w:tcW w:w="2984" w:type="dxa"/>
            <w:noWrap/>
            <w:hideMark/>
          </w:tcPr>
          <w:p w:rsidR="00046FDF" w:rsidRPr="001F6340" w:rsidRDefault="00046FDF" w:rsidP="001F634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y </w:t>
            </w:r>
            <w:r w:rsidRPr="00BF3C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1F6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9</w:t>
            </w:r>
          </w:p>
        </w:tc>
      </w:tr>
    </w:tbl>
    <w:p w:rsidR="00046FDF" w:rsidRPr="001F6340" w:rsidRDefault="00046FDF" w:rsidP="001F634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F6340">
        <w:rPr>
          <w:rFonts w:ascii="Times New Roman" w:hAnsi="Times New Roman" w:cs="Times New Roman"/>
          <w:sz w:val="20"/>
          <w:szCs w:val="20"/>
        </w:rPr>
        <w:t xml:space="preserve">UPA: up-regulated by AvrBs3, ABA: </w:t>
      </w:r>
      <w:proofErr w:type="spellStart"/>
      <w:r w:rsidRPr="001F6340">
        <w:rPr>
          <w:rFonts w:ascii="Times New Roman" w:hAnsi="Times New Roman" w:cs="Times New Roman"/>
          <w:sz w:val="20"/>
          <w:szCs w:val="20"/>
        </w:rPr>
        <w:t>abscisic</w:t>
      </w:r>
      <w:proofErr w:type="spellEnd"/>
      <w:r w:rsidRPr="001F6340">
        <w:rPr>
          <w:rFonts w:ascii="Times New Roman" w:hAnsi="Times New Roman" w:cs="Times New Roman"/>
          <w:sz w:val="20"/>
          <w:szCs w:val="20"/>
        </w:rPr>
        <w:t xml:space="preserve"> acid, SA: salicylic acid</w:t>
      </w:r>
    </w:p>
    <w:p w:rsidR="003A14C4" w:rsidRDefault="003A14C4">
      <w:pPr>
        <w:rPr>
          <w:rFonts w:ascii="Times New Roman" w:hAnsi="Times New Roman" w:cs="Times New Roman"/>
          <w:sz w:val="20"/>
          <w:szCs w:val="20"/>
        </w:rPr>
      </w:pPr>
    </w:p>
    <w:p w:rsidR="000543D2" w:rsidRDefault="000543D2">
      <w:pPr>
        <w:rPr>
          <w:rFonts w:ascii="Times New Roman" w:hAnsi="Times New Roman" w:cs="Times New Roman"/>
          <w:b/>
          <w:sz w:val="20"/>
          <w:szCs w:val="20"/>
        </w:rPr>
      </w:pPr>
      <w:r w:rsidRPr="000543D2">
        <w:rPr>
          <w:rFonts w:ascii="Times New Roman" w:hAnsi="Times New Roman" w:cs="Times New Roman"/>
          <w:b/>
          <w:sz w:val="20"/>
          <w:szCs w:val="20"/>
        </w:rPr>
        <w:t>Reference</w:t>
      </w:r>
      <w:r w:rsidR="00B820FB">
        <w:rPr>
          <w:rFonts w:ascii="Times New Roman" w:hAnsi="Times New Roman" w:cs="Times New Roman"/>
          <w:b/>
          <w:sz w:val="20"/>
          <w:szCs w:val="20"/>
        </w:rPr>
        <w:t>s</w:t>
      </w:r>
    </w:p>
    <w:p w:rsidR="002256C7" w:rsidRPr="002256C7" w:rsidRDefault="002256C7" w:rsidP="002256C7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</w:rPr>
        <w:t>Cernadas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</w:rPr>
        <w:t>, R.A., Doyle, E.L., Niño-Liu, D.O., Wilkins, K.E., Bancroft, T., Wang, L. et al</w:t>
      </w:r>
      <w:r w:rsidRPr="002256C7">
        <w:rPr>
          <w:rFonts w:ascii="Times New Roman" w:hAnsi="Times New Roman" w:cs="Times New Roman"/>
          <w:i/>
          <w:color w:val="000000"/>
          <w:sz w:val="20"/>
          <w:szCs w:val="20"/>
        </w:rPr>
        <w:t>.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 xml:space="preserve"> (2014) Code-assisted discovery of TAL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</w:rPr>
        <w:t>effector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</w:rPr>
        <w:t xml:space="preserve"> targets in bacterial leaf streak of rice reveals contrast with bacterial blight and a novel susceptibility gene. </w:t>
      </w:r>
      <w:proofErr w:type="spellStart"/>
      <w:r w:rsidRPr="002256C7">
        <w:rPr>
          <w:rFonts w:ascii="Times New Roman" w:hAnsi="Times New Roman" w:cs="Times New Roman"/>
          <w:i/>
          <w:color w:val="000000"/>
          <w:sz w:val="20"/>
          <w:szCs w:val="20"/>
        </w:rPr>
        <w:t>PLoS</w:t>
      </w:r>
      <w:proofErr w:type="spellEnd"/>
      <w:r w:rsidRPr="002256C7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Pathogens,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 xml:space="preserve"> 10, e1003972.</w:t>
      </w:r>
    </w:p>
    <w:p w:rsidR="002256C7" w:rsidRPr="002256C7" w:rsidRDefault="002256C7" w:rsidP="000543D2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</w:rPr>
      </w:pPr>
      <w:proofErr w:type="spellStart"/>
      <w:r w:rsidRPr="002256C7">
        <w:rPr>
          <w:color w:val="000000"/>
          <w:sz w:val="20"/>
        </w:rPr>
        <w:t>Grau</w:t>
      </w:r>
      <w:proofErr w:type="spellEnd"/>
      <w:r w:rsidRPr="002256C7">
        <w:rPr>
          <w:color w:val="000000"/>
          <w:sz w:val="20"/>
        </w:rPr>
        <w:t xml:space="preserve">, J., Wolf, A., </w:t>
      </w:r>
      <w:proofErr w:type="spellStart"/>
      <w:r w:rsidRPr="002256C7">
        <w:rPr>
          <w:color w:val="000000"/>
          <w:sz w:val="20"/>
        </w:rPr>
        <w:t>Reschke</w:t>
      </w:r>
      <w:proofErr w:type="spellEnd"/>
      <w:r w:rsidRPr="002256C7">
        <w:rPr>
          <w:color w:val="000000"/>
          <w:sz w:val="20"/>
        </w:rPr>
        <w:t xml:space="preserve">, M., </w:t>
      </w:r>
      <w:proofErr w:type="spellStart"/>
      <w:r w:rsidRPr="002256C7">
        <w:rPr>
          <w:color w:val="000000"/>
          <w:sz w:val="20"/>
        </w:rPr>
        <w:t>Bonas</w:t>
      </w:r>
      <w:proofErr w:type="spellEnd"/>
      <w:r w:rsidRPr="002256C7">
        <w:rPr>
          <w:color w:val="000000"/>
          <w:sz w:val="20"/>
        </w:rPr>
        <w:t xml:space="preserve">, U., </w:t>
      </w:r>
      <w:proofErr w:type="spellStart"/>
      <w:r w:rsidRPr="002256C7">
        <w:rPr>
          <w:color w:val="000000"/>
          <w:sz w:val="20"/>
        </w:rPr>
        <w:t>Posch</w:t>
      </w:r>
      <w:proofErr w:type="spellEnd"/>
      <w:r w:rsidRPr="002256C7">
        <w:rPr>
          <w:color w:val="000000"/>
          <w:sz w:val="20"/>
        </w:rPr>
        <w:t xml:space="preserve">, S. &amp; </w:t>
      </w:r>
      <w:proofErr w:type="spellStart"/>
      <w:r w:rsidRPr="002256C7">
        <w:rPr>
          <w:color w:val="000000"/>
          <w:sz w:val="20"/>
        </w:rPr>
        <w:t>Boch</w:t>
      </w:r>
      <w:proofErr w:type="spellEnd"/>
      <w:r w:rsidRPr="002256C7">
        <w:rPr>
          <w:color w:val="000000"/>
          <w:sz w:val="20"/>
        </w:rPr>
        <w:t xml:space="preserve">, J. (2013) Computational predictions provide insights into the biology of TAL </w:t>
      </w:r>
      <w:proofErr w:type="spellStart"/>
      <w:r w:rsidRPr="002256C7">
        <w:rPr>
          <w:color w:val="000000"/>
          <w:sz w:val="20"/>
        </w:rPr>
        <w:t>effector</w:t>
      </w:r>
      <w:proofErr w:type="spellEnd"/>
      <w:r w:rsidRPr="002256C7">
        <w:rPr>
          <w:color w:val="000000"/>
          <w:sz w:val="20"/>
        </w:rPr>
        <w:t xml:space="preserve"> target sites. </w:t>
      </w:r>
      <w:proofErr w:type="spellStart"/>
      <w:r w:rsidRPr="002256C7">
        <w:rPr>
          <w:i/>
          <w:color w:val="000000"/>
          <w:sz w:val="20"/>
        </w:rPr>
        <w:t>PLoS</w:t>
      </w:r>
      <w:proofErr w:type="spellEnd"/>
      <w:r w:rsidRPr="002256C7">
        <w:rPr>
          <w:i/>
          <w:color w:val="000000"/>
          <w:sz w:val="20"/>
        </w:rPr>
        <w:t xml:space="preserve"> Computational Biology</w:t>
      </w:r>
      <w:r w:rsidRPr="002256C7">
        <w:rPr>
          <w:color w:val="000000"/>
          <w:sz w:val="20"/>
        </w:rPr>
        <w:t>, 9, e1002962.</w:t>
      </w:r>
    </w:p>
    <w:p w:rsidR="002256C7" w:rsidRPr="002256C7" w:rsidRDefault="002256C7" w:rsidP="002256C7">
      <w:pPr>
        <w:spacing w:after="0"/>
        <w:ind w:left="720" w:hanging="720"/>
        <w:jc w:val="both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u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Y., Zhang, J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ia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H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osso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D., Li, T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rommer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W.B. et al. (2014) </w:t>
      </w:r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Lateral organ boundaries 1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s a disease susceptibility gene for citrus bacterial canker disease. </w:t>
      </w:r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roceedings of the National Academy of Sciences of the United States of America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2256C7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111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521–529.</w:t>
      </w:r>
    </w:p>
    <w:p w:rsidR="002256C7" w:rsidRPr="002256C7" w:rsidRDefault="002256C7" w:rsidP="002256C7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</w:pPr>
      <w:r w:rsidRPr="002256C7">
        <w:rPr>
          <w:rFonts w:ascii="Times New Roman" w:hAnsi="Times New Roman" w:cs="Times New Roman"/>
          <w:color w:val="000000"/>
          <w:sz w:val="20"/>
          <w:szCs w:val="20"/>
        </w:rPr>
        <w:t xml:space="preserve">Huang, R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</w:rPr>
        <w:t>Hui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</w:rPr>
        <w:t>, S., Zhang, M., Li, P.,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 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>Xiao, J., Li, X. et al.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 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>(2017) A conserved basal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 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>transcription factor is required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 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>for the function of diverse TAL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 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>effectors in multiple plant hosts.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 </w:t>
      </w:r>
      <w:r w:rsidRPr="002256C7">
        <w:rPr>
          <w:rFonts w:ascii="Times New Roman" w:hAnsi="Times New Roman" w:cs="Times New Roman"/>
          <w:i/>
          <w:color w:val="000000"/>
          <w:sz w:val="20"/>
          <w:szCs w:val="20"/>
        </w:rPr>
        <w:t>Frontiers in Plant Science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>, 8:1919.</w:t>
      </w:r>
    </w:p>
    <w:p w:rsidR="002256C7" w:rsidRPr="002256C7" w:rsidRDefault="002256C7" w:rsidP="002256C7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Kay, S., Hahn, S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rois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E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ause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G. &amp;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onas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U. (2007) </w:t>
      </w:r>
      <w:proofErr w:type="gram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</w:t>
      </w:r>
      <w:proofErr w:type="gram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bacterial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ffector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cts as a plant transcription factor and induces a cell size regulator. </w:t>
      </w:r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Science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2256C7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318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648–651.</w:t>
      </w:r>
    </w:p>
    <w:p w:rsidR="002256C7" w:rsidRPr="002256C7" w:rsidRDefault="002256C7" w:rsidP="002256C7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Kay, S., Hahn, S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rois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E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ieduwild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R. &amp;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onas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U. (2009) Detailed analysis of the DNA recognition motifs of the </w:t>
      </w:r>
      <w:proofErr w:type="spellStart"/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Xanthomonas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ype III effectors AvrBs3 and AvrBs3Deltarep16. </w:t>
      </w:r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The Plant Journal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2256C7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59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859–871.</w:t>
      </w:r>
    </w:p>
    <w:p w:rsidR="002256C7" w:rsidRPr="002256C7" w:rsidRDefault="002256C7" w:rsidP="002256C7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rois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E., Van den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ckerve</w:t>
      </w:r>
      <w:r w:rsidR="00FD2EE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ken</w:t>
      </w:r>
      <w:proofErr w:type="spellEnd"/>
      <w:r w:rsidR="00FD2EE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G. &amp; </w:t>
      </w:r>
      <w:proofErr w:type="spellStart"/>
      <w:r w:rsidR="00FD2EE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onas</w:t>
      </w:r>
      <w:proofErr w:type="spellEnd"/>
      <w:r w:rsidR="00FD2EE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U. (2002) The </w:t>
      </w:r>
      <w:proofErr w:type="spellStart"/>
      <w:r w:rsidR="00FD2EE6" w:rsidRPr="00FD2EE6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X</w:t>
      </w:r>
      <w:r w:rsidRPr="00FD2EE6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anthomonas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ype III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ffector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rotein AvrBs3 modulates plant gene expression and induces cell hypertrophy in the susceptible host. </w:t>
      </w:r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Molecular Plant-Microbe Interactions</w:t>
      </w:r>
      <w:r w:rsidRPr="002256C7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,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 w:rsidRPr="002256C7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15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637–646.</w:t>
      </w:r>
    </w:p>
    <w:p w:rsidR="002256C7" w:rsidRPr="002256C7" w:rsidRDefault="002256C7" w:rsidP="002256C7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</w:pP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ücke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S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schke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M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rkes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A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chwietzer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C.A., Becker, S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treubel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J. et al. (2019) Transcriptional reprogramming of rice cells by </w:t>
      </w:r>
      <w:proofErr w:type="spellStart"/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Xanthomonas</w:t>
      </w:r>
      <w:proofErr w:type="spellEnd"/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oryzae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TALEs. </w:t>
      </w:r>
      <w:proofErr w:type="gramStart"/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Frontiers in Plant Science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2256C7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10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162.</w:t>
      </w:r>
      <w:proofErr w:type="gramEnd"/>
    </w:p>
    <w:p w:rsidR="002256C7" w:rsidRPr="002256C7" w:rsidRDefault="002256C7" w:rsidP="002256C7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eng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Z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u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Y., Zhang, J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uguet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Tapia, J.C., Block, A. K., Park, S. et al. (2019) </w:t>
      </w:r>
      <w:proofErr w:type="spellStart"/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Xanthomonas</w:t>
      </w:r>
      <w:proofErr w:type="spellEnd"/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translucens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commandeers the host rate-limiting step in ABA biosynthesis for disease susceptibility. </w:t>
      </w:r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Proceedings of the National Academy of Sciences of the United States of America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116, 20938-20946.</w:t>
      </w:r>
    </w:p>
    <w:p w:rsidR="002256C7" w:rsidRPr="002256C7" w:rsidRDefault="002256C7" w:rsidP="002256C7">
      <w:pPr>
        <w:shd w:val="clear" w:color="auto" w:fill="FFFFFF"/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ugio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A., Yang, B., Zhu, T. &amp; White, F.F. (2007) Two type III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ffector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enes of </w:t>
      </w:r>
      <w:proofErr w:type="spellStart"/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Xanthomonas</w:t>
      </w:r>
      <w:proofErr w:type="spellEnd"/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oryzae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v</w:t>
      </w:r>
      <w:proofErr w:type="spellEnd"/>
      <w:proofErr w:type="gram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proofErr w:type="spellStart"/>
      <w:proofErr w:type="gramStart"/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oryzae</w:t>
      </w:r>
      <w:proofErr w:type="spellEnd"/>
      <w:proofErr w:type="gram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ontrol the induction of the host genes </w:t>
      </w:r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OsTFIIAgamma1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 </w:t>
      </w:r>
      <w:r w:rsidRPr="002256C7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OsTFX1 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uring bacterial blight of rice. </w:t>
      </w:r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roceedings of the National Academy of Sciences of the United States of America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2256C7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104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10720-10725. </w:t>
      </w:r>
    </w:p>
    <w:p w:rsidR="002256C7" w:rsidRPr="002256C7" w:rsidRDefault="002256C7" w:rsidP="002256C7">
      <w:pPr>
        <w:shd w:val="clear" w:color="auto" w:fill="FFFFFF"/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2256C7">
        <w:rPr>
          <w:rFonts w:ascii="Times New Roman" w:hAnsi="Times New Roman" w:cs="Times New Roman"/>
          <w:color w:val="000000"/>
          <w:sz w:val="20"/>
          <w:szCs w:val="20"/>
        </w:rPr>
        <w:t xml:space="preserve">Tran, T.T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</w:rPr>
        <w:t>Pearez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</w:rPr>
        <w:t xml:space="preserve">-Quintero, A.L.,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</w:rPr>
        <w:t>Wonni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</w:rPr>
        <w:t>, I.,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>Carpenter, S.C.D., Yu, Y., Wang, L. et al. (2018)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 xml:space="preserve">Functional analysis of African </w:t>
      </w:r>
      <w:proofErr w:type="spellStart"/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</w:rPr>
        <w:t>Xanthomonas</w:t>
      </w:r>
      <w:proofErr w:type="spellEnd"/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</w:rPr>
        <w:t>oryzae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</w:rPr>
        <w:t>pv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proofErr w:type="spellStart"/>
      <w:proofErr w:type="gramStart"/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</w:rPr>
        <w:t>oryzae</w:t>
      </w:r>
      <w:proofErr w:type="spellEnd"/>
      <w:proofErr w:type="gramEnd"/>
      <w:r w:rsidRPr="002256C7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2256C7">
        <w:rPr>
          <w:rFonts w:ascii="Times New Roman" w:hAnsi="Times New Roman" w:cs="Times New Roman"/>
          <w:color w:val="000000"/>
          <w:sz w:val="20"/>
          <w:szCs w:val="20"/>
        </w:rPr>
        <w:t>TALomes</w:t>
      </w:r>
      <w:proofErr w:type="spellEnd"/>
      <w:r w:rsidRPr="002256C7">
        <w:rPr>
          <w:rFonts w:ascii="Times New Roman" w:hAnsi="Times New Roman" w:cs="Times New Roman"/>
          <w:color w:val="000000"/>
          <w:sz w:val="20"/>
          <w:szCs w:val="20"/>
        </w:rPr>
        <w:t xml:space="preserve"> reveals a new susceptibility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 xml:space="preserve">gene in bacterial leaf blight of rice. </w:t>
      </w:r>
      <w:proofErr w:type="spellStart"/>
      <w:r w:rsidRPr="002256C7">
        <w:rPr>
          <w:rFonts w:ascii="Times New Roman" w:hAnsi="Times New Roman" w:cs="Times New Roman"/>
          <w:i/>
          <w:color w:val="000000"/>
          <w:sz w:val="20"/>
          <w:szCs w:val="20"/>
        </w:rPr>
        <w:t>PLoS</w:t>
      </w:r>
      <w:proofErr w:type="spellEnd"/>
      <w:r w:rsidRPr="002256C7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Pathogen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>, 14</w:t>
      </w:r>
      <w:r w:rsidRPr="002256C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Pr="002256C7">
        <w:rPr>
          <w:rFonts w:ascii="Times New Roman" w:hAnsi="Times New Roman" w:cs="Times New Roman"/>
          <w:color w:val="000000"/>
          <w:sz w:val="20"/>
          <w:szCs w:val="20"/>
        </w:rPr>
        <w:t xml:space="preserve"> e1007092.</w:t>
      </w:r>
    </w:p>
    <w:p w:rsidR="000543D2" w:rsidRPr="000543D2" w:rsidRDefault="000543D2" w:rsidP="002256C7">
      <w:pPr>
        <w:spacing w:after="0"/>
        <w:ind w:left="720" w:hanging="720"/>
        <w:jc w:val="both"/>
        <w:rPr>
          <w:b/>
          <w:color w:val="000000"/>
          <w:shd w:val="clear" w:color="auto" w:fill="FFFFFF"/>
        </w:rPr>
      </w:pPr>
    </w:p>
    <w:sectPr w:rsidR="000543D2" w:rsidRPr="000543D2" w:rsidSect="00190D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TMxNDM2sTAzNDA2MDdT0lEKTi0uzszPAymwqAUAODyPhCwAAAA="/>
  </w:docVars>
  <w:rsids>
    <w:rsidRoot w:val="00046FDF"/>
    <w:rsid w:val="00046FDF"/>
    <w:rsid w:val="000543D2"/>
    <w:rsid w:val="000F62F3"/>
    <w:rsid w:val="00190D33"/>
    <w:rsid w:val="001F6340"/>
    <w:rsid w:val="002256C7"/>
    <w:rsid w:val="00243AD5"/>
    <w:rsid w:val="002D5325"/>
    <w:rsid w:val="003A14C4"/>
    <w:rsid w:val="003C12C1"/>
    <w:rsid w:val="004B0E69"/>
    <w:rsid w:val="00583A93"/>
    <w:rsid w:val="008A4400"/>
    <w:rsid w:val="008B238B"/>
    <w:rsid w:val="009D47B5"/>
    <w:rsid w:val="00B820FB"/>
    <w:rsid w:val="00BF3CEC"/>
    <w:rsid w:val="00C46677"/>
    <w:rsid w:val="00D263D0"/>
    <w:rsid w:val="00FD2E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D33"/>
  </w:style>
  <w:style w:type="paragraph" w:styleId="Heading1">
    <w:name w:val="heading 1"/>
    <w:basedOn w:val="Normal"/>
    <w:next w:val="Normal"/>
    <w:link w:val="Heading1Char"/>
    <w:uiPriority w:val="9"/>
    <w:qFormat/>
    <w:rsid w:val="00046FDF"/>
    <w:pPr>
      <w:keepNext/>
      <w:spacing w:before="240" w:after="60" w:line="240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FDF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table" w:styleId="LightShading">
    <w:name w:val="Light Shading"/>
    <w:basedOn w:val="TableNormal"/>
    <w:uiPriority w:val="60"/>
    <w:rsid w:val="001F63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lorfulList-Accent11">
    <w:name w:val="Colorful List - Accent 11"/>
    <w:basedOn w:val="Normal"/>
    <w:uiPriority w:val="34"/>
    <w:qFormat/>
    <w:rsid w:val="000543D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u gautam</dc:creator>
  <cp:keywords/>
  <dc:description/>
  <cp:lastModifiedBy>tinku gautam</cp:lastModifiedBy>
  <cp:revision>10</cp:revision>
  <dcterms:created xsi:type="dcterms:W3CDTF">2021-02-02T07:52:00Z</dcterms:created>
  <dcterms:modified xsi:type="dcterms:W3CDTF">2021-05-20T17:10:00Z</dcterms:modified>
</cp:coreProperties>
</file>